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42670</wp:posOffset>
                </wp:positionV>
                <wp:extent cx="8526780" cy="4892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6780" cy="4892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65"/>
                              <w:gridCol w:w="963"/>
                              <w:gridCol w:w="2520"/>
                              <w:gridCol w:w="9180"/>
                            </w:tblGrid>
                            <w:tr>
                              <w:trPr>
                                <w:trHeight w:val="786" w:hRule="exact"/>
                              </w:trPr>
                              <w:tc>
                                <w:tcPr>
                                  <w:tcW w:w="13428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upplement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hd w:fill="FFFFFF" w:val="clear"/>
                                    </w:rPr>
                                    <w:t>ary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</w:rPr>
                                    <w:t xml:space="preserve"> Table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b/>
                                      <w:color w:val="000000"/>
                                      <w:sz w:val="24"/>
                                    </w:rPr>
                                    <w:t xml:space="preserve"> 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.  Annealing temperature, primer and probe sequences for the sequences analysis of UBE2L3 SNPs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156" w:after="156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2" w:hRule="exact"/>
                              </w:trPr>
                              <w:tc>
                                <w:tcPr>
                                  <w:tcW w:w="7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Annealing temperatur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LDR prob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rs131654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56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3"/>
                                      <w:szCs w:val="13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Forward-TCTTCCTTCTCCTGGACTAC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Modify: P-CATTGACCACATGCTATTCCTTTTTTTTTTTTTTTTTT-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Reverse-TCCATGCTGACTGGAGGAAG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 xml:space="preserve">G: TTTTTTTTTTTTTTTTGGACTACCAGGCCCTTCTGCTC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5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T: TTTTTTTTTTTTTTTTTTGGACTACCAGGCCCTTCTG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rs575421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56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3"/>
                                      <w:szCs w:val="13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Forward-CCAGGTCTTTACTGGATCTC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Modify: P-ACACCCCAAGTCACAGAATGTTTTTTTTTTTTTTTTTTTTTTTTTTTTTT-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Reverse-ACCAAACCTCTAAGGATC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G: TTTTTTTTTTTTTTTTTTTTTTTTTTTTTAAGGATCCTGGATAGCAA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6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T: TTTTTTTTTTTTTTTTTTTTTTTTTTTTTTTAAGGATCCTGGATAGCAA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rs229842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56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3"/>
                                      <w:szCs w:val="13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Forward-TACCCCAGTGTGCCTCCCA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Modify: P-CTTTCTCTTGCTCTTGGGAGTTTTTTTTTTTTTTTTTTTTTTTTTTTTTTTTTT-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Reverse-TCATGCAGCCGCTCCCAAGA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C: TTTTTTTTTTTTTTTTTTTTTTTTTTTTTTTTCGGCTGCGGTGAAGGCCCC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T: TTTTTTTTTTTTTTTTTTTTTTTTTTTTTTTTTTCGGCTGCGGTGAAGGCCCCG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rs5998672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5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3"/>
                                      <w:szCs w:val="13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Forward-GAGTCTAATGGGCACCTTTC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Modify: P-TTCCAACAAGTGAGGCTTGATTTTTTTTTTTTTTTTTTTTTTTTTTTTTTTTTTTTTTTTTTTTTTTTTTTTTTTTTTT-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Reverse-GTGGAGTTCAAAGCCTTGCG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A: TTTTTTTTTTTTTTTTTTTTTTTTTTTTTTTTTTTTTTTTTTTTTTTTTTTTTTTTTTTTTTAATGGGCACCTTTCATGGTGA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G: TTTTTTTTTTTTTTTTTTTTTTTTTTTTTTTTTTTTTTTTTTTTTTTTTTTTTTTTTTTTTTTTAATGGGCACCTTTCATGGTGAT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rs140489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5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sz w:val="13"/>
                                      <w:szCs w:val="13"/>
                                    </w:rPr>
                                    <w:t>℃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>Forward-TACTAAGTGCCAGACCTCTC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Modify: P-TTAAAGAAAATAAAGCACTAGAGAGTTTTTTTTTTTTTTTTTTTTTTTTTTTTTTTTTTTTTTTTTTTTTTTTTTTTTT-F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  <w:shd w:fill="FFFFFF" w:val="clear"/>
                                    </w:rPr>
                                    <w:t xml:space="preserve">Reverse-TGTTAATGCTAACGTATCCC </w:t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C: TTTTTTTTTTTTTTTTTTTTTTTTTTTTTTTTTTTTTTTTTTTTTTTTTTTTTTTTTTTTTTTTTTTTTTTTTTTTTTGTATCCCAGAGGATGGTTTCA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exact"/>
                              </w:trPr>
                              <w:tc>
                                <w:tcPr>
                                  <w:tcW w:w="76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3"/>
                                      <w:szCs w:val="13"/>
                                    </w:rPr>
                                    <w:t>T: TTTTTTTTTTTTTTTTTTTTTTTTTTTTTTTTTTTTTTTTTTTTTTTTTTTTTTTTTTTTTTTTTTTTTTTTTTTTTTTTTT GTATCCCAGAGGATGGTTTCAAG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4pt;height:385.25pt;mso-wrap-distance-left:0pt;mso-wrap-distance-right:9pt;mso-wrap-distance-top:0pt;mso-wrap-distance-bottom:0pt;margin-top:82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4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65"/>
                        <w:gridCol w:w="963"/>
                        <w:gridCol w:w="2520"/>
                        <w:gridCol w:w="9180"/>
                      </w:tblGrid>
                      <w:tr>
                        <w:trPr>
                          <w:trHeight w:val="786" w:hRule="exact"/>
                        </w:trPr>
                        <w:tc>
                          <w:tcPr>
                            <w:tcW w:w="13428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hd w:fill="FFFFFF" w:val="clear"/>
                              </w:rPr>
                              <w:t>S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hd w:fill="FFFFFF" w:val="clear"/>
                              </w:rPr>
                              <w:t>upplement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hd w:fill="FFFFFF" w:val="clear"/>
                              </w:rPr>
                              <w:t>ary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 xml:space="preserve"> Table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color w:val="000000"/>
                                <w:sz w:val="24"/>
                              </w:rPr>
                              <w:t xml:space="preserve"> 1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.  Annealing temperature, primer and probe sequences for the sequences analysis of UBE2L3 SNPs.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156" w:after="15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2" w:hRule="exact"/>
                        </w:trPr>
                        <w:tc>
                          <w:tcPr>
                            <w:tcW w:w="7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Annealing temperatur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LDR probe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rs131654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56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3"/>
                                <w:szCs w:val="13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Forward-TCTTCCTTCTCCTGGACTAC</w:t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Modify: P-CATTGACCACATGCTATTCCTTTTTTTTTTTTTTTTTT-FAM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Reverse-TCCATGCTGACTGGAGGAAG</w:t>
                            </w:r>
                          </w:p>
                        </w:tc>
                        <w:tc>
                          <w:tcPr>
                            <w:tcW w:w="9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 xml:space="preserve">G: TTTTTTTTTTTTTTTTGGACTACCAGGCCCTTCTGCTCC </w:t>
                            </w:r>
                          </w:p>
                        </w:tc>
                      </w:tr>
                      <w:tr>
                        <w:trPr>
                          <w:trHeight w:val="445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T: TTTTTTTTTTTTTTTTTTGGACTACCAGGCCCTTCTGCTCA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rs5754217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56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3"/>
                                <w:szCs w:val="13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Forward-CCAGGTCTTTACTGGATCTC</w:t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Modify: P-ACACCCCAAGTCACAGAATGTTTTTTTTTTTTTTTTTTTTTTTTTTTTTT-FAM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Reverse-ACCAAACCTCTAAGGATC</w:t>
                            </w:r>
                          </w:p>
                        </w:tc>
                        <w:tc>
                          <w:tcPr>
                            <w:tcW w:w="9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G: TTTTTTTTTTTTTTTTTTTTTTTTTTTTTAAGGATCCTGGATAGCAAAACC</w:t>
                            </w:r>
                          </w:p>
                        </w:tc>
                      </w:tr>
                      <w:tr>
                        <w:trPr>
                          <w:trHeight w:val="446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T: TTTTTTTTTTTTTTTTTTTTTTTTTTTTTTTAAGGATCCTGGATAGCAAAACA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rs2298428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56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3"/>
                                <w:szCs w:val="13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Forward-TACCCCAGTGTGCCTCCCA</w:t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Modify: P-CTTTCTCTTGCTCTTGGGAGTTTTTTTTTTTTTTTTTTTTTTTTTTTTTTTTTT-FAM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Reverse-TCATGCAGCCGCTCCCAAGA</w:t>
                            </w:r>
                          </w:p>
                        </w:tc>
                        <w:tc>
                          <w:tcPr>
                            <w:tcW w:w="9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C: TTTTTTTTTTTTTTTTTTTTTTTTTTTTTTTTCGGCTGCGGTGAAGGCCCCGACG</w:t>
                            </w:r>
                          </w:p>
                        </w:tc>
                      </w:tr>
                      <w:tr>
                        <w:trPr>
                          <w:trHeight w:val="434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T: TTTTTTTTTTTTTTTTTTTTTTTTTTTTTTTTTTCGGCTGCGGTGAAGGCCCCGACA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rs5998672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50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3"/>
                                <w:szCs w:val="13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Forward-GAGTCTAATGGGCACCTTTC</w:t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Modify: P-TTCCAACAAGTGAGGCTTGATTTTTTTTTTTTTTTTTTTTTTTTTTTTTTTTTTTTTTTTTTTTTTTTTTTTTTTTTTT-FAM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Reverse-GTGGAGTTCAAAGCCTTGCG</w:t>
                            </w:r>
                          </w:p>
                        </w:tc>
                        <w:tc>
                          <w:tcPr>
                            <w:tcW w:w="9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A: TTTTTTTTTTTTTTTTTTTTTTTTTTTTTTTTTTTTTTTTTTTTTTTTTTTTTTTTTTTTTTAATGGGCACCTTTCATGGTGATTAT</w:t>
                            </w:r>
                          </w:p>
                        </w:tc>
                      </w:tr>
                      <w:tr>
                        <w:trPr>
                          <w:trHeight w:val="450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G: TTTTTTTTTTTTTTTTTTTTTTTTTTTTTTTTTTTTTTTTTTTTTTTTTTTTTTTTTTTTTTTTAATGGGCACCTTTCATGGTGATTAC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rs140489</w:t>
                            </w:r>
                          </w:p>
                        </w:tc>
                        <w:tc>
                          <w:tcPr>
                            <w:tcW w:w="96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50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13"/>
                                <w:szCs w:val="13"/>
                              </w:rPr>
                              <w:t>℃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>Forward-TACTAAGTGCCAGACCTCTC</w:t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Modify: P-TTAAAGAAAATAAAGCACTAGAGAGTTTTTTTTTTTTTTTTTTTTTTTTTTTTTTTTTTTTTTTTTTTTTTTTTTTTTT-FAM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  <w:shd w:fill="FFFFFF" w:val="clear"/>
                              </w:rPr>
                              <w:t xml:space="preserve">Reverse-TGTTAATGCTAACGTATCCC </w:t>
                            </w:r>
                          </w:p>
                        </w:tc>
                        <w:tc>
                          <w:tcPr>
                            <w:tcW w:w="91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C: TTTTTTTTTTTTTTTTTTTTTTTTTTTTTTTTTTTTTTTTTTTTTTTTTTTTTTTTTTTTTTTTTTTTTTTTTTTTTTGTATCCCAGAGGATGGTTTCAAGGG</w:t>
                            </w:r>
                          </w:p>
                        </w:tc>
                      </w:tr>
                      <w:tr>
                        <w:trPr>
                          <w:trHeight w:val="542" w:hRule="exact"/>
                        </w:trPr>
                        <w:tc>
                          <w:tcPr>
                            <w:tcW w:w="76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6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9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color w:val="000000"/>
                                <w:sz w:val="13"/>
                                <w:szCs w:val="13"/>
                              </w:rPr>
                              <w:t>T: TTTTTTTTTTTTTTTTTTTTTTTTTTTTTTTTTTTTTTTTTTTTTTTTTTTTTTTTTTTTTTTTTTTTTTTTTTTTTTTTTT GTATCCCAGAGGATGGTTTCAAG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color w:val="FF0000"/>
          <w:sz w:val="24"/>
          <w:shd w:fill="FFFFFF" w:val="clear"/>
        </w:rPr>
        <w:t>Supplementary</w:t>
      </w:r>
      <w:r>
        <w:rPr>
          <w:b/>
          <w:color w:val="FF0000"/>
          <w:sz w:val="24"/>
        </w:rPr>
        <w:t xml:space="preserve"> Table</w:t>
      </w:r>
      <w:r>
        <w:rPr>
          <w:rFonts w:cs="宋体;SimSun" w:ascii="宋体;SimSun" w:hAnsi="宋体;SimSun"/>
          <w:b/>
          <w:color w:val="FF0000"/>
          <w:sz w:val="24"/>
        </w:rPr>
        <w:t xml:space="preserve"> 2</w:t>
      </w:r>
      <w:r>
        <w:rPr>
          <w:color w:val="FF0000"/>
          <w:sz w:val="24"/>
        </w:rPr>
        <w:t>.</w:t>
      </w:r>
      <w:r>
        <w:rPr>
          <w:b/>
          <w:color w:val="FF0000"/>
          <w:sz w:val="24"/>
        </w:rPr>
        <w:t xml:space="preserve"> </w:t>
      </w:r>
      <w:r>
        <w:rPr/>
        <w:t>Allele and genotype frequencies in GD and HT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914"/>
        <w:gridCol w:w="980"/>
        <w:gridCol w:w="979"/>
        <w:gridCol w:w="652"/>
        <w:gridCol w:w="980"/>
        <w:gridCol w:w="979"/>
        <w:gridCol w:w="653"/>
        <w:gridCol w:w="1140"/>
      </w:tblGrid>
      <w:tr>
        <w:trPr>
          <w:trHeight w:val="397" w:hRule="exact"/>
          <w:cantSplit w:val="true"/>
        </w:trPr>
        <w:tc>
          <w:tcPr>
            <w:tcW w:w="1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SNP/ Allele/ Genotyp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ontrol(%)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(%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D(%)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(%)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OR/ 95%CI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5%CI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HT(%)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(%)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OR/ 95%CI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5%CI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rs131654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llel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40(52.988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732(53.79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6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.03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68(52.57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83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834(47.012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21(46.20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96-1.1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32(47.42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25-1.172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enotyp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99(22.435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41(20.98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72(20.57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36(49.155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39(50.446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7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88(53.71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3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52(28.410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92(28.571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0(25.71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rs5754217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llel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845(47.419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35(47.247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93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10(44.28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15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81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37(52.58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709(52.753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62-1.1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90(55.71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739-1.050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enotyp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51(28.17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78(26.48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03(29.42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35(48.822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53(52.530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3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84(52.57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1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05(23.008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41(20.98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3(18.000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rs2298428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llel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81(38.173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98(37.109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5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5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44(34.957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13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70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103(61.827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844(62.891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26-1.10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54(65.043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725-1.045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enotyp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44(38.565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58(38.40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46(41.83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15(46.525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28(48.88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4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62(46.418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29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33(14.910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85(12.66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1(11.748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rs140489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llel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844(47.630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28(47.147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7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8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09(44.26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13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73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28(52.370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704(52.853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51-1.13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89(55.731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732-1.042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enotyp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C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48(27.99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76(26.426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03(29.51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C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32(48.758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52(52.853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2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83(52.436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13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T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06(23.25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38(20.721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3(18.052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rs5998672</w:t>
            </w:r>
          </w:p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llel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957(53.643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722(53.40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9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97(56.392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2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.117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827(46.357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30(46.59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860-1.141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07(43.608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937-1.332</w:t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enotyp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A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98(22.197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39(20.56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62(17.61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AG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431(48.318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352(52.071)</w:t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3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83(51.98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0.1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GG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263(29.484)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85(27.367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  <w:t>107(30.398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13"/>
                <w:szCs w:val="13"/>
              </w:rPr>
            </w:pPr>
            <w:r>
              <w:rPr>
                <w:color w:val="FF0000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5:55:00Z</dcterms:created>
  <dc:creator>Administrator</dc:creator>
  <dc:description/>
  <cp:keywords/>
  <dc:language>en-US</dc:language>
  <cp:lastModifiedBy>USER</cp:lastModifiedBy>
  <dcterms:modified xsi:type="dcterms:W3CDTF">2016-01-23T13:14:00Z</dcterms:modified>
  <cp:revision>5</cp:revision>
  <dc:subject/>
  <dc:title/>
</cp:coreProperties>
</file>